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71D674" w:rsidR="000035D5" w:rsidRPr="00613C2C" w:rsidRDefault="000035D5">
                            <w:pPr>
                              <w:rPr>
                                <w:rFonts w:ascii="MS Gothic" w:eastAsia="MS Gothic" w:hAnsi="MS Gothic" w:cs="MS Gothic"/>
                                <w:lang w:eastAsia="ja-JP"/>
                              </w:rPr>
                            </w:pPr>
                            <w:r>
                              <w:t xml:space="preserve">Reported on page number: </w:t>
                            </w:r>
                            <w:r w:rsidR="00613C2C">
                              <w:rPr>
                                <w:rFonts w:ascii="MS Gothic" w:eastAsia="MS Gothic" w:hAnsi="MS Gothic" w:cs="MS Gothic" w:hint="eastAsia"/>
                                <w:lang w:eastAsia="ja-JP"/>
                              </w:rPr>
                              <w:t xml:space="preserve">　</w:t>
                            </w:r>
                            <w:r w:rsidR="00D50EDB">
                              <w:rPr>
                                <w:rFonts w:ascii="MS Gothic" w:eastAsia="MS Gothic" w:hAnsi="MS Gothic" w:cs="MS Gothic" w:hint="eastAsia"/>
                                <w:lang w:eastAsia="ja-JP"/>
                              </w:rPr>
                              <w:t>p</w:t>
                            </w:r>
                            <w:r w:rsidR="00D50EDB">
                              <w:rPr>
                                <w:rFonts w:ascii="MS Gothic" w:eastAsia="MS Gothic" w:hAnsi="MS Gothic" w:cs="MS Gothic"/>
                                <w:lang w:eastAsia="ja-JP"/>
                              </w:rPr>
                              <w:t>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E71D674" w:rsidR="000035D5" w:rsidRPr="00613C2C" w:rsidRDefault="000035D5">
                      <w:pPr>
                        <w:rPr>
                          <w:rFonts w:ascii="MS Gothic" w:eastAsia="MS Gothic" w:hAnsi="MS Gothic" w:cs="MS Gothic" w:hint="eastAsia"/>
                          <w:lang w:eastAsia="ja-JP"/>
                        </w:rPr>
                      </w:pPr>
                      <w:r>
                        <w:t xml:space="preserve">Reported on page number: </w:t>
                      </w:r>
                      <w:r w:rsidR="00613C2C">
                        <w:rPr>
                          <w:rFonts w:ascii="MS Gothic" w:eastAsia="MS Gothic" w:hAnsi="MS Gothic" w:cs="MS Gothic" w:hint="eastAsia"/>
                          <w:lang w:eastAsia="ja-JP"/>
                        </w:rPr>
                        <w:t xml:space="preserve">　</w:t>
                      </w:r>
                      <w:r w:rsidR="00D50EDB">
                        <w:rPr>
                          <w:rFonts w:ascii="MS Gothic" w:eastAsia="MS Gothic" w:hAnsi="MS Gothic" w:cs="MS Gothic" w:hint="eastAsia"/>
                          <w:lang w:eastAsia="ja-JP"/>
                        </w:rPr>
                        <w:t>p</w:t>
                      </w:r>
                      <w:r w:rsidR="00D50EDB">
                        <w:rPr>
                          <w:rFonts w:ascii="MS Gothic" w:eastAsia="MS Gothic" w:hAnsi="MS Gothic" w:cs="MS Gothic"/>
                          <w:lang w:eastAsia="ja-JP"/>
                        </w:rPr>
                        <w:t>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56FA93" w:rsidR="000035D5" w:rsidRDefault="000035D5" w:rsidP="000035D5">
                            <w:r>
                              <w:t>Reported on page number:</w:t>
                            </w:r>
                            <w:r w:rsidR="005B7EEE">
                              <w:t xml:space="preserve"> No</w:t>
                            </w:r>
                            <w:r>
                              <w:t xml:space="preserve"> </w:t>
                            </w:r>
                            <w:r w:rsidR="005B7EEE">
                              <w:t>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956FA93" w:rsidR="000035D5" w:rsidRDefault="000035D5" w:rsidP="000035D5">
                      <w:r>
                        <w:t>Reported on page number:</w:t>
                      </w:r>
                      <w:r w:rsidR="005B7EEE">
                        <w:t xml:space="preserve"> No</w:t>
                      </w:r>
                      <w:r>
                        <w:t xml:space="preserve"> </w:t>
                      </w:r>
                      <w:r w:rsidR="005B7EEE">
                        <w:t>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AC79CA" w14:textId="5E7A0BE2" w:rsidR="005B7EEE" w:rsidRDefault="005B7EEE">
                            <w:r>
                              <w:rPr>
                                <w:rFonts w:ascii="Arial" w:hAnsi="Arial" w:cs="Arial"/>
                                <w:color w:val="000000"/>
                                <w:shd w:val="clear" w:color="auto" w:fill="FFFFFF"/>
                              </w:rPr>
                              <w:t>More than half of the co-authors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5AC79CA" w14:textId="5E7A0BE2" w:rsidR="005B7EEE" w:rsidRDefault="005B7EEE">
                      <w:r>
                        <w:rPr>
                          <w:rFonts w:ascii="Arial" w:hAnsi="Arial" w:cs="Arial"/>
                          <w:color w:val="000000"/>
                          <w:shd w:val="clear" w:color="auto" w:fill="FFFFFF"/>
                        </w:rPr>
                        <w:t>More than half of the co-authors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Pr="00F91DF2"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3FAD080" w:rsidR="000035D5" w:rsidRDefault="00AE7039" w:rsidP="000035D5">
                            <w:r w:rsidRPr="00AE7039">
                              <w:t xml:space="preserve">The participants were recruited from a relatively large area in the </w:t>
                            </w:r>
                            <w:proofErr w:type="spellStart"/>
                            <w:r w:rsidRPr="00AE7039">
                              <w:t>Kanto</w:t>
                            </w:r>
                            <w:r>
                              <w:t>u</w:t>
                            </w:r>
                            <w:proofErr w:type="spellEnd"/>
                            <w:r w:rsidRPr="00AE7039">
                              <w:t xml:space="preserve"> region, and we did not obtain informed consent from a representative of the local community or region. Details of the written informed consent obtained from study participants are reported separately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3FAD080" w:rsidR="000035D5" w:rsidRDefault="00AE7039" w:rsidP="000035D5">
                      <w:r w:rsidRPr="00AE7039">
                        <w:t xml:space="preserve">The participants were recruited from a relatively large area in the </w:t>
                      </w:r>
                      <w:proofErr w:type="spellStart"/>
                      <w:r w:rsidRPr="00AE7039">
                        <w:t>Kanto</w:t>
                      </w:r>
                      <w:r>
                        <w:t>u</w:t>
                      </w:r>
                      <w:proofErr w:type="spellEnd"/>
                      <w:r w:rsidRPr="00AE7039">
                        <w:t xml:space="preserve"> region, and we did not obtain informed consent from a representative of the local community or region. Details of the written informed consent obtained from study participants are reported separately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rsidRPr="00F91DF2">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sidRPr="00F91DF2">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88A2C0" w:rsidR="000035D5" w:rsidRDefault="005B7EEE" w:rsidP="000035D5">
                            <w:r>
                              <w:t>NA, see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288A2C0" w:rsidR="000035D5" w:rsidRDefault="005B7EEE" w:rsidP="000035D5">
                      <w:r>
                        <w:t>NA, see above</w:t>
                      </w:r>
                    </w:p>
                  </w:txbxContent>
                </v:textbox>
                <w10:wrap type="topAndBottom" anchorx="margin"/>
              </v:shape>
            </w:pict>
          </mc:Fallback>
        </mc:AlternateContent>
      </w:r>
      <w:r w:rsidRPr="00F91DF2">
        <w:t>How did members of the local community provide input on the aims of the research investigation, its methodology, and its anticipated outcome(s)?</w:t>
      </w:r>
      <w:r>
        <w:t xml:space="preserve">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9CC2E4" w:rsidR="000035D5" w:rsidRDefault="005B7EEE" w:rsidP="000035D5">
                            <w:r>
                              <w:t>NA, see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A9CC2E4" w:rsidR="000035D5" w:rsidRDefault="005B7EEE" w:rsidP="000035D5">
                      <w:r>
                        <w:t>NA, see abov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66ABF5C" w:rsidR="000035D5" w:rsidRDefault="005B7EEE" w:rsidP="000035D5">
                            <w:r>
                              <w:t>The findings are available via summary report and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66ABF5C" w:rsidR="000035D5" w:rsidRDefault="005B7EEE" w:rsidP="000035D5">
                      <w:r>
                        <w:t xml:space="preserve">The findings are </w:t>
                      </w:r>
                      <w:r>
                        <w:t>available</w:t>
                      </w:r>
                      <w:r>
                        <w:t xml:space="preserve"> via summary report and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835E0C" w:rsidR="000035D5" w:rsidRDefault="00E064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5835E0C" w:rsidR="000035D5" w:rsidRDefault="00E0646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F9B266E" w:rsidR="000035D5" w:rsidRDefault="00E064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F9B266E" w:rsidR="000035D5" w:rsidRDefault="00E0646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89930D" w:rsidR="000035D5" w:rsidRDefault="00E064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689930D" w:rsidR="000035D5" w:rsidRDefault="00E0646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313CB5" w:rsidR="000035D5" w:rsidRDefault="00E064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E313CB5" w:rsidR="000035D5" w:rsidRDefault="00E0646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6E2297" w:rsidR="000035D5" w:rsidRDefault="00E064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76E2297" w:rsidR="000035D5" w:rsidRDefault="00E0646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C493AB4" w:rsidR="005F627D" w:rsidRPr="00F57A3B" w:rsidRDefault="005F627D">
      <w:pPr>
        <w:rPr>
          <w:rFonts w:ascii="Arial" w:hAnsi="Arial" w:cs="Arial"/>
          <w:lang w:eastAsia="ja-JP"/>
        </w:rPr>
      </w:pPr>
    </w:p>
    <w:sectPr w:rsidR="005F627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7DA80" w14:textId="77777777" w:rsidR="00944869" w:rsidRDefault="00944869" w:rsidP="00F57A3B">
      <w:r>
        <w:separator/>
      </w:r>
    </w:p>
  </w:endnote>
  <w:endnote w:type="continuationSeparator" w:id="0">
    <w:p w14:paraId="3E382448" w14:textId="77777777" w:rsidR="00944869" w:rsidRDefault="009448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EDFD8" w14:textId="77777777" w:rsidR="00944869" w:rsidRDefault="00944869" w:rsidP="00F57A3B">
      <w:r>
        <w:separator/>
      </w:r>
    </w:p>
  </w:footnote>
  <w:footnote w:type="continuationSeparator" w:id="0">
    <w:p w14:paraId="513C029F" w14:textId="77777777" w:rsidR="00944869" w:rsidRDefault="009448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71382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6CD2"/>
    <w:rsid w:val="00257072"/>
    <w:rsid w:val="00335779"/>
    <w:rsid w:val="004A7A57"/>
    <w:rsid w:val="004C71C4"/>
    <w:rsid w:val="00515BC0"/>
    <w:rsid w:val="00541C18"/>
    <w:rsid w:val="00580384"/>
    <w:rsid w:val="005B7EEE"/>
    <w:rsid w:val="005F627D"/>
    <w:rsid w:val="00613C2C"/>
    <w:rsid w:val="0069423E"/>
    <w:rsid w:val="006F5F45"/>
    <w:rsid w:val="00831ADE"/>
    <w:rsid w:val="00841F25"/>
    <w:rsid w:val="009364D9"/>
    <w:rsid w:val="00944869"/>
    <w:rsid w:val="00A43F5B"/>
    <w:rsid w:val="00A961CD"/>
    <w:rsid w:val="00AD410C"/>
    <w:rsid w:val="00AE7039"/>
    <w:rsid w:val="00BD19EC"/>
    <w:rsid w:val="00BE74A0"/>
    <w:rsid w:val="00D50EDB"/>
    <w:rsid w:val="00D96887"/>
    <w:rsid w:val="00E004E6"/>
    <w:rsid w:val="00E0646B"/>
    <w:rsid w:val="00E976A3"/>
    <w:rsid w:val="00EF5377"/>
    <w:rsid w:val="00F57A3B"/>
    <w:rsid w:val="00F64ACF"/>
    <w:rsid w:val="00F91DF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D96887"/>
    <w:pPr>
      <w:spacing w:before="100" w:beforeAutospacing="1" w:after="100" w:afterAutospacing="1"/>
    </w:pPr>
    <w:rPr>
      <w:rFonts w:ascii="Times New Roman" w:eastAsia="Times New Roman" w:hAnsi="Times New Roman" w:cs="Times New Roman"/>
      <w:lang w:eastAsia="ja-JP"/>
    </w:rPr>
  </w:style>
  <w:style w:type="character" w:customStyle="1" w:styleId="apple-converted-space">
    <w:name w:val="apple-converted-space"/>
    <w:basedOn w:val="DefaultParagraphFont"/>
    <w:rsid w:val="00D968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2251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iji Nishino</cp:lastModifiedBy>
  <cp:revision>2</cp:revision>
  <dcterms:created xsi:type="dcterms:W3CDTF">2025-09-09T15:48:00Z</dcterms:created>
  <dcterms:modified xsi:type="dcterms:W3CDTF">2025-09-09T15:48:00Z</dcterms:modified>
</cp:coreProperties>
</file>